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4ED34" w14:textId="7FE397D9" w:rsidR="00587728" w:rsidRPr="001678DE" w:rsidRDefault="0095039F" w:rsidP="009F4E1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5450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8305B">
        <w:rPr>
          <w:rFonts w:ascii="Times New Roman" w:hAnsi="Times New Roman" w:cs="Times New Roman"/>
          <w:b/>
          <w:bCs/>
          <w:sz w:val="20"/>
          <w:szCs w:val="20"/>
          <w:lang/>
        </w:rPr>
        <w:t>6</w:t>
      </w:r>
      <w:r w:rsidRPr="00054500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B82CDB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7B32E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5450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54500">
        <w:rPr>
          <w:rFonts w:ascii="Times New Roman" w:hAnsi="Times New Roman" w:cs="Times New Roman"/>
          <w:sz w:val="20"/>
          <w:szCs w:val="20"/>
        </w:rPr>
        <w:t>Different cut-off</w:t>
      </w:r>
      <w:r w:rsidR="00E07E84">
        <w:rPr>
          <w:rFonts w:ascii="Times New Roman" w:hAnsi="Times New Roman" w:cs="Times New Roman"/>
          <w:sz w:val="20"/>
          <w:szCs w:val="20"/>
        </w:rPr>
        <w:t>s</w:t>
      </w:r>
      <w:r w:rsidRPr="00054500">
        <w:rPr>
          <w:rFonts w:ascii="Times New Roman" w:hAnsi="Times New Roman" w:cs="Times New Roman"/>
          <w:sz w:val="20"/>
          <w:szCs w:val="20"/>
        </w:rPr>
        <w:t xml:space="preserve"> and diagnostic accuracy of </w:t>
      </w:r>
      <w:r w:rsidR="00984580">
        <w:rPr>
          <w:rFonts w:ascii="Times New Roman" w:hAnsi="Times New Roman" w:cs="Times New Roman"/>
          <w:sz w:val="20"/>
          <w:szCs w:val="20"/>
        </w:rPr>
        <w:t xml:space="preserve">Modified </w:t>
      </w:r>
      <w:r w:rsidRPr="00054500">
        <w:rPr>
          <w:rFonts w:ascii="Times New Roman" w:hAnsi="Times New Roman" w:cs="Times New Roman"/>
          <w:sz w:val="20"/>
          <w:szCs w:val="20"/>
        </w:rPr>
        <w:t xml:space="preserve">FINDRISC to detect </w:t>
      </w:r>
      <w:r w:rsidR="00E07E84">
        <w:rPr>
          <w:rFonts w:ascii="Times New Roman" w:hAnsi="Times New Roman" w:cs="Times New Roman"/>
          <w:sz w:val="20"/>
          <w:szCs w:val="20"/>
        </w:rPr>
        <w:t>individuals</w:t>
      </w:r>
      <w:r w:rsidRPr="00054500">
        <w:rPr>
          <w:rFonts w:ascii="Times New Roman" w:hAnsi="Times New Roman" w:cs="Times New Roman"/>
          <w:sz w:val="20"/>
          <w:szCs w:val="20"/>
        </w:rPr>
        <w:t xml:space="preserve"> with metabolic syndrome</w:t>
      </w:r>
      <w:r w:rsidR="003E651D">
        <w:rPr>
          <w:rFonts w:ascii="Times New Roman" w:hAnsi="Times New Roman" w:cs="Times New Roman"/>
          <w:sz w:val="20"/>
          <w:szCs w:val="20"/>
        </w:rPr>
        <w:t xml:space="preserve"> in Indonesia</w:t>
      </w:r>
    </w:p>
    <w:tbl>
      <w:tblPr>
        <w:tblW w:w="14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709"/>
        <w:gridCol w:w="745"/>
        <w:gridCol w:w="814"/>
        <w:gridCol w:w="709"/>
        <w:gridCol w:w="1166"/>
        <w:gridCol w:w="1134"/>
        <w:gridCol w:w="992"/>
        <w:gridCol w:w="617"/>
        <w:gridCol w:w="280"/>
        <w:gridCol w:w="572"/>
        <w:gridCol w:w="731"/>
        <w:gridCol w:w="709"/>
        <w:gridCol w:w="709"/>
        <w:gridCol w:w="666"/>
        <w:gridCol w:w="919"/>
        <w:gridCol w:w="1129"/>
        <w:gridCol w:w="938"/>
        <w:gridCol w:w="617"/>
      </w:tblGrid>
      <w:tr w:rsidR="008C117E" w:rsidRPr="00587728" w14:paraId="62E5BAAF" w14:textId="77777777" w:rsidTr="009F4E15">
        <w:trPr>
          <w:trHeight w:val="288"/>
        </w:trPr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AF508FF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-off</w:t>
            </w:r>
          </w:p>
        </w:tc>
        <w:tc>
          <w:tcPr>
            <w:tcW w:w="6864" w:type="dxa"/>
            <w:gridSpan w:val="8"/>
            <w:shd w:val="clear" w:color="auto" w:fill="auto"/>
            <w:noWrap/>
            <w:vAlign w:val="center"/>
            <w:hideMark/>
          </w:tcPr>
          <w:p w14:paraId="056701B2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2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B8C215" w14:textId="7B0BE939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  <w:hideMark/>
          </w:tcPr>
          <w:p w14:paraId="59FA9737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t-off</w:t>
            </w:r>
          </w:p>
        </w:tc>
        <w:tc>
          <w:tcPr>
            <w:tcW w:w="6335" w:type="dxa"/>
            <w:gridSpan w:val="8"/>
            <w:shd w:val="clear" w:color="auto" w:fill="auto"/>
            <w:noWrap/>
            <w:vAlign w:val="center"/>
            <w:hideMark/>
          </w:tcPr>
          <w:p w14:paraId="7D87EEEB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F</w:t>
            </w:r>
          </w:p>
        </w:tc>
      </w:tr>
      <w:tr w:rsidR="008C117E" w:rsidRPr="00587728" w14:paraId="6C68A94C" w14:textId="77777777" w:rsidTr="009F4E15">
        <w:trPr>
          <w:trHeight w:val="792"/>
        </w:trPr>
        <w:tc>
          <w:tcPr>
            <w:tcW w:w="567" w:type="dxa"/>
            <w:vMerge/>
            <w:vAlign w:val="center"/>
            <w:hideMark/>
          </w:tcPr>
          <w:p w14:paraId="2237BB98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247EE6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6251EBD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91902B1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V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890575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V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6A34C71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den ind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87D77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above the cut-off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B22628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detected (%)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66EA3F9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S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56053" w14:textId="12FF36A8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vMerge/>
            <w:vAlign w:val="center"/>
            <w:hideMark/>
          </w:tcPr>
          <w:p w14:paraId="069D13F7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313ACF7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F6F73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361F2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V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917295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V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AE586BC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uden index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E4125B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above the cut-off</w:t>
            </w:r>
          </w:p>
          <w:p w14:paraId="626EB482" w14:textId="04A5636D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4C0FD3BD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detected (%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63AE4CF" w14:textId="77777777" w:rsidR="008C117E" w:rsidRPr="00587728" w:rsidRDefault="008C117E" w:rsidP="008C1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S</w:t>
            </w:r>
          </w:p>
        </w:tc>
      </w:tr>
      <w:tr w:rsidR="00587728" w:rsidRPr="00587728" w14:paraId="2B2DCAFF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3A91F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BBBF1" w14:textId="3BE6CBA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C95D070" w14:textId="6936BCA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A6A21E5" w14:textId="054C5A3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A3136E" w14:textId="6A74ED5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2D1024" w14:textId="17F2EFC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1233A" w14:textId="6F474C0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411C00" w14:textId="1301075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4DBDAC1" w14:textId="387D748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40524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26068D" w14:textId="6E39359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D62C36" w14:textId="7CB98B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6AD70D" w14:textId="49275CC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C8F9D9" w14:textId="647FBCB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25B16F" w14:textId="532291C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8149A43" w14:textId="2939B06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6EB2E3" w14:textId="48B985E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6D1914B" w14:textId="5650A51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0BFDA7E" w14:textId="488F54A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587728" w:rsidRPr="00587728" w14:paraId="493511A9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16D75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60ECA7" w14:textId="63F2F61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063C9FD" w14:textId="42C5228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F48CA8D" w14:textId="0FAB48C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F3C51" w14:textId="5A30E50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009D901" w14:textId="668FCB5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6AC38" w14:textId="125E751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9A44F" w14:textId="4F2EC4B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341222A" w14:textId="47F6541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88722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F4FDDE" w14:textId="3F75014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0BBF14F" w14:textId="03DF0E0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253E5D" w14:textId="453DC54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D64763" w14:textId="07EC3BB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7D4D07" w14:textId="2E355E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D00B186" w14:textId="538D246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A7536C" w14:textId="0090562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43825E3" w14:textId="798D001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9122C29" w14:textId="7F710FA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587728" w:rsidRPr="00587728" w14:paraId="332BFC59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36879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FBA8E5" w14:textId="3532C87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08B4937" w14:textId="23620D5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A84655F" w14:textId="1071F71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1D5AA" w14:textId="4581EFF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DEAC34" w14:textId="4B061F8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131BC" w14:textId="023794C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DFA3F" w14:textId="1BDD64A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A5633E1" w14:textId="2CEED99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11547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26A3D20" w14:textId="2F1512F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0B7E9E3" w14:textId="2D7CDA8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948DA5" w14:textId="74F135D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AC73D" w14:textId="2D5A732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8A2FE7" w14:textId="3A143AE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85C61FF" w14:textId="52E8C12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284C80" w14:textId="03D6951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40BB4AC" w14:textId="1E3B96B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01F1316" w14:textId="44B7885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587728" w:rsidRPr="00587728" w14:paraId="25870CE7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7CB58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4BE12C" w14:textId="410DAF1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A09F726" w14:textId="3223FF5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B5B666A" w14:textId="2CC3F77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4D13E" w14:textId="25C1FD0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88BFE2F" w14:textId="0979B0B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30F90" w14:textId="0E7C4CB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8F3E3" w14:textId="49C9C15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DD10683" w14:textId="491DE48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38828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BB6C0D" w14:textId="1228A78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C2D22EF" w14:textId="3B9AE73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A2208A" w14:textId="09B10AF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70F65" w14:textId="3B79460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A6778C" w14:textId="5FE4EF1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45183D" w14:textId="026B02E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BFC8F6" w14:textId="7A8584E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8D2EF5" w14:textId="343E8AC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04F1935" w14:textId="6CCAAB1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87728" w:rsidRPr="00587728" w14:paraId="66517476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06BD2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27235" w14:textId="12446A7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7341F36" w14:textId="5B23C5D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59E5127" w14:textId="1C411F3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9C2CA5" w14:textId="13EE91C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6989DC" w14:textId="5AF7E75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AA78C" w14:textId="3A7A7D9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A6B8B" w14:textId="2D77CF3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CDC8A7C" w14:textId="007ED72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9B2D4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0E4B8D" w14:textId="1733DF9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D754694" w14:textId="28950EE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1540A" w14:textId="65B74BE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A1C6EC" w14:textId="0378CD8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59038F" w14:textId="27888D2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AEA44C9" w14:textId="54124AE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5DC9EF" w14:textId="66D8BA7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18937E" w14:textId="7EE6A8B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6DF0F0E" w14:textId="63C03C8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587728" w:rsidRPr="001A3C64" w14:paraId="186BD6C6" w14:textId="77777777" w:rsidTr="009F4E15">
        <w:trPr>
          <w:trHeight w:val="288"/>
        </w:trPr>
        <w:tc>
          <w:tcPr>
            <w:tcW w:w="567" w:type="dxa"/>
            <w:shd w:val="clear" w:color="000000" w:fill="DDEBF7"/>
            <w:noWrap/>
            <w:vAlign w:val="center"/>
            <w:hideMark/>
          </w:tcPr>
          <w:p w14:paraId="5DEDADC1" w14:textId="77777777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DDEBF7"/>
            <w:noWrap/>
            <w:vAlign w:val="center"/>
            <w:hideMark/>
          </w:tcPr>
          <w:p w14:paraId="022FAB9F" w14:textId="6182CE7A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0</w:t>
            </w:r>
          </w:p>
        </w:tc>
        <w:tc>
          <w:tcPr>
            <w:tcW w:w="745" w:type="dxa"/>
            <w:shd w:val="clear" w:color="000000" w:fill="DDEBF7"/>
            <w:noWrap/>
            <w:vAlign w:val="center"/>
            <w:hideMark/>
          </w:tcPr>
          <w:p w14:paraId="79D79274" w14:textId="6D79520A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5</w:t>
            </w:r>
          </w:p>
        </w:tc>
        <w:tc>
          <w:tcPr>
            <w:tcW w:w="814" w:type="dxa"/>
            <w:shd w:val="clear" w:color="000000" w:fill="DDEBF7"/>
            <w:noWrap/>
            <w:vAlign w:val="center"/>
            <w:hideMark/>
          </w:tcPr>
          <w:p w14:paraId="5E1A65FA" w14:textId="48787B1D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6</w:t>
            </w:r>
          </w:p>
        </w:tc>
        <w:tc>
          <w:tcPr>
            <w:tcW w:w="709" w:type="dxa"/>
            <w:shd w:val="clear" w:color="000000" w:fill="DDEBF7"/>
            <w:noWrap/>
            <w:vAlign w:val="center"/>
            <w:hideMark/>
          </w:tcPr>
          <w:p w14:paraId="35C6FFB6" w14:textId="1A1A297A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1</w:t>
            </w:r>
          </w:p>
        </w:tc>
        <w:tc>
          <w:tcPr>
            <w:tcW w:w="1166" w:type="dxa"/>
            <w:shd w:val="clear" w:color="000000" w:fill="DDEBF7"/>
            <w:noWrap/>
            <w:vAlign w:val="center"/>
            <w:hideMark/>
          </w:tcPr>
          <w:p w14:paraId="2E4CC56E" w14:textId="73B1ACF6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000000" w:fill="DDEBF7"/>
            <w:noWrap/>
            <w:vAlign w:val="center"/>
            <w:hideMark/>
          </w:tcPr>
          <w:p w14:paraId="523EDE68" w14:textId="3756A122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2</w:t>
            </w:r>
          </w:p>
        </w:tc>
        <w:tc>
          <w:tcPr>
            <w:tcW w:w="992" w:type="dxa"/>
            <w:shd w:val="clear" w:color="000000" w:fill="DDEBF7"/>
            <w:noWrap/>
            <w:vAlign w:val="center"/>
            <w:hideMark/>
          </w:tcPr>
          <w:p w14:paraId="50E726A1" w14:textId="22B1249B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.0</w:t>
            </w:r>
          </w:p>
        </w:tc>
        <w:tc>
          <w:tcPr>
            <w:tcW w:w="595" w:type="dxa"/>
            <w:shd w:val="clear" w:color="000000" w:fill="DDEBF7"/>
            <w:noWrap/>
            <w:vAlign w:val="center"/>
            <w:hideMark/>
          </w:tcPr>
          <w:p w14:paraId="4EC1C913" w14:textId="2F59B34F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BCEE4" w14:textId="77777777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000000" w:fill="DDEBF7"/>
            <w:noWrap/>
            <w:vAlign w:val="center"/>
            <w:hideMark/>
          </w:tcPr>
          <w:p w14:paraId="264CFDBC" w14:textId="113B4165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31" w:type="dxa"/>
            <w:shd w:val="clear" w:color="000000" w:fill="DDEBF7"/>
            <w:noWrap/>
            <w:vAlign w:val="center"/>
            <w:hideMark/>
          </w:tcPr>
          <w:p w14:paraId="72AEE757" w14:textId="5D1F0737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.8</w:t>
            </w:r>
          </w:p>
        </w:tc>
        <w:tc>
          <w:tcPr>
            <w:tcW w:w="709" w:type="dxa"/>
            <w:shd w:val="clear" w:color="000000" w:fill="DDEBF7"/>
            <w:noWrap/>
            <w:vAlign w:val="center"/>
            <w:hideMark/>
          </w:tcPr>
          <w:p w14:paraId="3AEDF0D6" w14:textId="557A4962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8</w:t>
            </w:r>
          </w:p>
        </w:tc>
        <w:tc>
          <w:tcPr>
            <w:tcW w:w="709" w:type="dxa"/>
            <w:shd w:val="clear" w:color="000000" w:fill="DDEBF7"/>
            <w:noWrap/>
            <w:vAlign w:val="center"/>
            <w:hideMark/>
          </w:tcPr>
          <w:p w14:paraId="553D21E0" w14:textId="6A4AE975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6</w:t>
            </w:r>
          </w:p>
        </w:tc>
        <w:tc>
          <w:tcPr>
            <w:tcW w:w="621" w:type="dxa"/>
            <w:shd w:val="clear" w:color="000000" w:fill="DDEBF7"/>
            <w:noWrap/>
            <w:vAlign w:val="center"/>
            <w:hideMark/>
          </w:tcPr>
          <w:p w14:paraId="254969F0" w14:textId="13C472C7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5</w:t>
            </w:r>
          </w:p>
        </w:tc>
        <w:tc>
          <w:tcPr>
            <w:tcW w:w="919" w:type="dxa"/>
            <w:shd w:val="clear" w:color="000000" w:fill="DDEBF7"/>
            <w:noWrap/>
            <w:vAlign w:val="center"/>
            <w:hideMark/>
          </w:tcPr>
          <w:p w14:paraId="0C71F4AE" w14:textId="67A7C8DF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129" w:type="dxa"/>
            <w:shd w:val="clear" w:color="000000" w:fill="DDEBF7"/>
            <w:noWrap/>
            <w:vAlign w:val="center"/>
            <w:hideMark/>
          </w:tcPr>
          <w:p w14:paraId="0AC47E8C" w14:textId="540AA6C3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2</w:t>
            </w:r>
          </w:p>
        </w:tc>
        <w:tc>
          <w:tcPr>
            <w:tcW w:w="938" w:type="dxa"/>
            <w:shd w:val="clear" w:color="000000" w:fill="DDEBF7"/>
            <w:noWrap/>
            <w:vAlign w:val="center"/>
            <w:hideMark/>
          </w:tcPr>
          <w:p w14:paraId="2F377157" w14:textId="6ABB083E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.8</w:t>
            </w:r>
          </w:p>
        </w:tc>
        <w:tc>
          <w:tcPr>
            <w:tcW w:w="579" w:type="dxa"/>
            <w:shd w:val="clear" w:color="000000" w:fill="DDEBF7"/>
            <w:noWrap/>
            <w:vAlign w:val="center"/>
            <w:hideMark/>
          </w:tcPr>
          <w:p w14:paraId="7D03DE15" w14:textId="19BCE9BB" w:rsidR="00587728" w:rsidRPr="001A3C64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C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</w:p>
        </w:tc>
      </w:tr>
      <w:tr w:rsidR="00587728" w:rsidRPr="00587728" w14:paraId="4A43830F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B293E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A1C05" w14:textId="08D2728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E1C641" w14:textId="32523DA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77F8EAC" w14:textId="7A58154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9114E9" w14:textId="2F02145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DBD981" w14:textId="12DD2C9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3FFCE" w14:textId="28AC17F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968CA" w14:textId="61D743F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665D70A" w14:textId="273F325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7634F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A9D53E" w14:textId="269C6FC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669BFD" w14:textId="0DE9A79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7B2B66" w14:textId="1ED4B7B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3CD6E1" w14:textId="35F380E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0C1BA6" w14:textId="0CD7A0A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18DAC10" w14:textId="3DC8CA5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0EA5ED" w14:textId="17D6123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4002CD9" w14:textId="25B41F7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5C539B5" w14:textId="5728D88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587728" w:rsidRPr="00587728" w14:paraId="06A20415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07BA08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887BF" w14:textId="247CBDA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FC5EC3" w14:textId="63B6C67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0CC3768" w14:textId="15B135B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765F15" w14:textId="640A373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2A7B59" w14:textId="58D95E9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AF38E" w14:textId="0CEC377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E497C" w14:textId="0BC47F0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985C4AF" w14:textId="68F0009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72E9C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2409FD" w14:textId="2F3A85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9FF75E" w14:textId="2940C8B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E19D6D" w14:textId="5283CB2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6134FE" w14:textId="60C6100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73AB84F" w14:textId="2739814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2BD85D8" w14:textId="63810A8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C46C77" w14:textId="640A680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981BF2A" w14:textId="4F71179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18F6EFF" w14:textId="5805E0D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587728" w:rsidRPr="00587728" w14:paraId="674156EE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834C22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C782A" w14:textId="24AD071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6AA57F" w14:textId="4C28DAA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35BC27D" w14:textId="4ABEFBA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12EF1" w14:textId="2C5C443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B2C538" w14:textId="2895EC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4BDE0" w14:textId="1F0E1DA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50D9F" w14:textId="1BFEC74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0585F08" w14:textId="1F672AF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2A0AF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1B06E8" w14:textId="003732A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3E4C801" w14:textId="3DBF459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D97A0C" w14:textId="59F3D6B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2BF43B" w14:textId="44CE759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45350D" w14:textId="014CC98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B1127B5" w14:textId="5E32129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2D51D9" w14:textId="38A120A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1A9DEDA" w14:textId="5E7378D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CD7360C" w14:textId="4686C93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87728" w:rsidRPr="00587728" w14:paraId="2E5984EB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B0C9F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400874" w14:textId="5493892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891252E" w14:textId="56D72C3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34C23CA" w14:textId="718AB28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5BA32" w14:textId="2313EC5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5C50ABF" w14:textId="245EAD4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A2186" w14:textId="1BA8A82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4C6E0" w14:textId="25481F9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5EE7E3B" w14:textId="44AEE99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D7BC6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8320258" w14:textId="47ED46C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190B246" w14:textId="3712FFF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40C22" w14:textId="48A81E6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252FD" w14:textId="0B76940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D67732" w14:textId="62DBA76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0A7975A" w14:textId="0BB779D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661788" w14:textId="1135A2C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A1B351" w14:textId="3D9BD91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9690E61" w14:textId="31F9BFE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87728" w:rsidRPr="00587728" w14:paraId="038D7707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4CF18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9BC4E" w14:textId="289645D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19B907" w14:textId="08DD8AF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ADC2054" w14:textId="3604E0D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D107BE" w14:textId="2DBA19A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322B39B" w14:textId="6A2DB90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101E5" w14:textId="4063DDC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29E10" w14:textId="7176D51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836868F" w14:textId="7B84AF1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4DF03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7C3F5F" w14:textId="406DD80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97EBB7" w14:textId="62D273B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3A9AE8" w14:textId="32EC1AD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57E70" w14:textId="090881F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E06573" w14:textId="175EE2B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A0FA04" w14:textId="6A23F4F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A4546E" w14:textId="59094C8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C47C5CC" w14:textId="4AC12A7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87BE1AD" w14:textId="7EB3DFA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87728" w:rsidRPr="00587728" w14:paraId="0CDC3F2E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1BFE77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FDFA89" w14:textId="68016BA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3815BC6" w14:textId="42F6CB8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4AA7419" w14:textId="23DC5A0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34D39F" w14:textId="184E906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A77438" w14:textId="2661792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2731E" w14:textId="127D9ED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71985" w14:textId="2367AAE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78AD212" w14:textId="299DF95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9AC58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F458176" w14:textId="07CED58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8846F60" w14:textId="2429733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B171BE" w14:textId="5DDD398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564E2" w14:textId="715576B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DC0A4A" w14:textId="770A1E6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83B112" w14:textId="0DDF902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2CC081" w14:textId="22E9478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BE1DAD9" w14:textId="4DF456A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958356" w14:textId="5C4F722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87728" w:rsidRPr="00587728" w14:paraId="42DA5CF7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707F6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3AADF" w14:textId="0DF5A77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4EDF96" w14:textId="4877AA8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1E46EA3" w14:textId="1E5801D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52156" w14:textId="1578C15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8C839C" w14:textId="49480C5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1C753" w14:textId="6DB8136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871DA" w14:textId="0866D19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2E4829A" w14:textId="04AD44C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30F96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029A577" w14:textId="3B4BEAA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8BDAB03" w14:textId="54B3CEC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565154" w14:textId="7326A69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AE90A" w14:textId="0AF5796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4B298F" w14:textId="47CAA78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1860F6B" w14:textId="7795449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0A45C0" w14:textId="2378638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822B456" w14:textId="1A90B29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66D1C10" w14:textId="58917D3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87728" w:rsidRPr="00587728" w14:paraId="215FB01B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2D50B0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D4B6D" w14:textId="6132DC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0C3661E" w14:textId="2D7CA6E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3317EB6" w14:textId="7690C10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D708F3" w14:textId="7A13976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7F1D6E" w14:textId="43F58C3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8E5EB" w14:textId="0C21192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94403" w14:textId="37DF8A0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172E030" w14:textId="305CE7D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F54A6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2F3B86" w14:textId="255614F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10B47A4" w14:textId="54EADD1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82EC0" w14:textId="63790EC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B6633A" w14:textId="35F8D80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097BFD" w14:textId="2923A4C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E68389" w14:textId="22FF961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50E475" w14:textId="74E30D1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0590D22" w14:textId="0EE8383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359A6C6" w14:textId="21F1809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87728" w:rsidRPr="00587728" w14:paraId="0DC2BB89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F3BBCB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785F99" w14:textId="501EBEE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F82601" w14:textId="6C65A67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DD6E1C2" w14:textId="02CC01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9FB0CE" w14:textId="0AEEC73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44ECD3D" w14:textId="682100E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48769" w14:textId="4E840C4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B9080" w14:textId="0CA41E6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B9351AB" w14:textId="7960C7D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0FEC9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2B53FC" w14:textId="7D975AC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41EB20" w14:textId="6C8DD4A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E5F8C6" w14:textId="54D4470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85AF13" w14:textId="4D70D69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9A625D" w14:textId="19A4777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FBC6A5E" w14:textId="00D748D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497728" w14:textId="542FD84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F6D1FA9" w14:textId="07C4C5A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8645FFA" w14:textId="01D0391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04D2803D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A135B7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9650C5" w14:textId="70D521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AA5849E" w14:textId="14F9A83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ADD4CEF" w14:textId="4C62578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DD34C1" w14:textId="071EEDA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3DB857" w14:textId="3DD81C9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5AE7C" w14:textId="506BCFE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38C75" w14:textId="250618E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C80544D" w14:textId="5AE4292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EC1C0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CBA9EF" w14:textId="31CC11A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E42FEBC" w14:textId="7F3DE9B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31BA8" w14:textId="08CAF26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B8E010" w14:textId="0AE334E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788C18" w14:textId="7C2D2B7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0A35D19" w14:textId="1081E86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373C9C" w14:textId="2E691FA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01CECD1" w14:textId="1C4B13A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0B5AD9E" w14:textId="74C6060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255656B4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8E4D00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2CAC40" w14:textId="4EA715E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D8F662" w14:textId="7D4D389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A70CCFE" w14:textId="5C91C1F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4F95F" w14:textId="3E12545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8FAE31" w14:textId="6378E71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A713C" w14:textId="2C0C307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6BFB2" w14:textId="4A8EFC8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CA4F2A4" w14:textId="57F71FD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D7BC3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8196D2" w14:textId="5F963A9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83CBDB" w14:textId="5C0DAFD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307B08" w14:textId="751155D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ECC005" w14:textId="652F82D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98F38B1" w14:textId="21260CC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7E8C9B" w14:textId="05C408A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E4F9E3" w14:textId="6AD95F2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E5362AB" w14:textId="07AB0BC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FFCEE7E" w14:textId="3E00FE4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06BF3CFC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4905D6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1E9C4" w14:textId="620384E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21C3F7" w14:textId="105162C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B67CAAC" w14:textId="396FD70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71090" w14:textId="66E6F85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A32340" w14:textId="0E8EE91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C3E45" w14:textId="218D87D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DA5C0" w14:textId="2850605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00C7191" w14:textId="6BB3C13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DB81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3B4FB4" w14:textId="060DFA0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26D529A" w14:textId="2FC4E5A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06D035" w14:textId="7974059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E819C" w14:textId="16C2918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6EF6EB" w14:textId="72F2B23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1036685" w14:textId="65A6A4A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80CB4B" w14:textId="3BEA73B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A03C0F4" w14:textId="692FA2D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D0E4022" w14:textId="62433E2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02F8D437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9340D9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BB29A" w14:textId="3D696BE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C6F9BD4" w14:textId="4B0ECD9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0BA04B5" w14:textId="28A685B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374C9" w14:textId="7187E56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BB4257B" w14:textId="746DE78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E86B9" w14:textId="70078ED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33308" w14:textId="3F6945E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BD9B337" w14:textId="0057726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D21BE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C44AEA" w14:textId="3007BB6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7AEB7E" w14:textId="6A5E937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91D9C" w14:textId="0D52790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1C588" w14:textId="09770CB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63E6C5" w14:textId="3D5588B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398F0C7" w14:textId="37A5DD5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59DAA2" w14:textId="6F9BE08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B25589C" w14:textId="521F839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2C537C2" w14:textId="47200D1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238D6344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1E114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547E5B" w14:textId="1B5F7E5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4803B7C" w14:textId="5469822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676B008" w14:textId="782230E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BEE49" w14:textId="58B577D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013605" w14:textId="375733E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22CF1" w14:textId="3C2F04F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2EC33" w14:textId="6705FAB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32C216A" w14:textId="7698E82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AC4E4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300917" w14:textId="37FD0BF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CD97BEA" w14:textId="51475B1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73A190" w14:textId="1C32EC5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09FE55" w14:textId="6F9E62B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6EE7CF" w14:textId="23ADF1B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8BFBD5F" w14:textId="2526E68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D0E928" w14:textId="38198D2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8DA947" w14:textId="77F8F87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8A3EB79" w14:textId="6C2926A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1680F2FB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5E72C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230B2" w14:textId="320BB27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1B2C880" w14:textId="474DAE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2C2AAF0" w14:textId="503FCF49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4A696" w14:textId="096846F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178376" w14:textId="556229E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B1DD6" w14:textId="52275EB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457A9" w14:textId="0EDBC6E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4B3BBB9" w14:textId="40BCCF9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56D12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2A5FC3F" w14:textId="6CC6E04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CAB2E9" w14:textId="6B7C88B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3E6D10" w14:textId="194E32C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EAD62D" w14:textId="1C2076C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27749B" w14:textId="629E8F9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8B14CAD" w14:textId="6783568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D7780B" w14:textId="2296CF1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2506C0" w14:textId="3DFE8E8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C80DBE7" w14:textId="05BA937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87728" w:rsidRPr="00587728" w14:paraId="1F5B3579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F6344A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40E20F" w14:textId="525AC2F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72D37EF" w14:textId="2590C31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CC7A788" w14:textId="389173B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31933" w14:textId="6FFE599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9A78B1" w14:textId="5314F08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4FCDD" w14:textId="17B2E10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5669A" w14:textId="7B2341D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8AE0440" w14:textId="41F742D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5F114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5E6055" w14:textId="3C2A602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A29570" w14:textId="757EF2F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4BCD7E" w14:textId="15E6A8B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173283" w14:textId="534706F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F9C055" w14:textId="1DA75C5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543035" w14:textId="6ADD97B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CA24FE" w14:textId="1F5558C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5F9EB0C" w14:textId="112EB3E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FBAE11E" w14:textId="6A370DF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87728" w:rsidRPr="00587728" w14:paraId="5B881EE4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1F1E9B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5C3E7" w14:textId="4EB5B54B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99331C" w14:textId="0421FA32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64A89DE" w14:textId="498DACE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7FB8A" w14:textId="606503A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99BA91" w14:textId="0DE40CE8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739EC" w14:textId="3F51F2C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5E622" w14:textId="15FB7DE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2AA6033" w14:textId="25A5556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940B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73C108" w14:textId="29D9475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BC154FB" w14:textId="61E8A1F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E5EB71" w14:textId="3E588DB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601C1" w14:textId="1CD7EA3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FE0954" w14:textId="0F5E22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0B8A88A" w14:textId="0DF00975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26ABD9" w14:textId="50037AC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9B6506" w14:textId="15AB05D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17F4BB5" w14:textId="3800A5F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87728" w:rsidRPr="00587728" w14:paraId="5F3BC8EB" w14:textId="77777777" w:rsidTr="009F4E15">
        <w:trPr>
          <w:trHeight w:val="288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15FD41" w14:textId="77777777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153B9" w14:textId="0B59121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615A105" w14:textId="5788DB7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6CF1B39" w14:textId="5B1EEF2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5454D1" w14:textId="13B44F1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469A1C" w14:textId="57CFF5B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3093F" w14:textId="368C3A61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6B75C" w14:textId="22EE70F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E453FD4" w14:textId="78DFF45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E8812" w14:textId="63E083C0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FA715A5" w14:textId="03044F0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7F64590" w14:textId="1D774066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D7915D" w14:textId="08C2FD03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04D69" w14:textId="7CFBC47E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AD6B0ED" w14:textId="6BD928CF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4E50A3" w14:textId="56824C8C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783D35" w14:textId="4F1F6B84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BD0D260" w14:textId="76A9857D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5238897" w14:textId="39614D3A" w:rsidR="00587728" w:rsidRPr="00587728" w:rsidRDefault="00587728" w:rsidP="00587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77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14:paraId="35FEB140" w14:textId="03A8654A" w:rsidR="00E807F7" w:rsidRPr="003E27CE" w:rsidRDefault="003221F0" w:rsidP="001678DE">
      <w:pPr>
        <w:spacing w:before="120" w:after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52CB5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852CB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52CB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CEP-ATP III: </w:t>
      </w:r>
      <w:r w:rsidRPr="00852CB5">
        <w:rPr>
          <w:rFonts w:ascii="Times New Roman" w:hAnsi="Times New Roman" w:cs="Times New Roman"/>
          <w:sz w:val="20"/>
          <w:szCs w:val="20"/>
        </w:rPr>
        <w:t>National Cholesterol Education Program Adult Treatment Panel III</w:t>
      </w:r>
      <w:r w:rsidRPr="00852CB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IDF: International Diabetes Federation; PPV: positive predictive value; NPV: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egative predictive value; NNS: number needed to screen; Sen: sensitivity, Spe: specificity</w:t>
      </w:r>
      <w:r w:rsidR="003E27CE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sectPr w:rsidR="00E807F7" w:rsidRPr="003E27CE" w:rsidSect="0004343D">
      <w:footerReference w:type="default" r:id="rId6"/>
      <w:pgSz w:w="16838" w:h="11906" w:orient="landscape" w:code="9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33EF2" w14:textId="77777777" w:rsidR="00D16E01" w:rsidRDefault="00D16E01" w:rsidP="00B81E90">
      <w:pPr>
        <w:spacing w:after="0" w:line="240" w:lineRule="auto"/>
      </w:pPr>
      <w:r>
        <w:separator/>
      </w:r>
    </w:p>
  </w:endnote>
  <w:endnote w:type="continuationSeparator" w:id="0">
    <w:p w14:paraId="3BBEB094" w14:textId="77777777" w:rsidR="00D16E01" w:rsidRDefault="00D16E01" w:rsidP="00B81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31EFB5" w14:textId="77777777" w:rsidR="00B81E90" w:rsidRDefault="00B81E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6099F" w14:textId="77777777" w:rsidR="00D16E01" w:rsidRDefault="00D16E01" w:rsidP="00B81E90">
      <w:pPr>
        <w:spacing w:after="0" w:line="240" w:lineRule="auto"/>
      </w:pPr>
      <w:r>
        <w:separator/>
      </w:r>
    </w:p>
  </w:footnote>
  <w:footnote w:type="continuationSeparator" w:id="0">
    <w:p w14:paraId="40D92CF5" w14:textId="77777777" w:rsidR="00D16E01" w:rsidRDefault="00D16E01" w:rsidP="00B81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yMTIyNjc3NLc1MDUyUdpeDU4uLM/DyQAkOjWgDJpcimLQAAAA=="/>
  </w:docVars>
  <w:rsids>
    <w:rsidRoot w:val="001C7818"/>
    <w:rsid w:val="00031127"/>
    <w:rsid w:val="0004343D"/>
    <w:rsid w:val="00054500"/>
    <w:rsid w:val="00097494"/>
    <w:rsid w:val="000E15AB"/>
    <w:rsid w:val="001115C5"/>
    <w:rsid w:val="001678DE"/>
    <w:rsid w:val="00196301"/>
    <w:rsid w:val="001A2AF1"/>
    <w:rsid w:val="001A3C64"/>
    <w:rsid w:val="001B50D1"/>
    <w:rsid w:val="001C7818"/>
    <w:rsid w:val="001E5249"/>
    <w:rsid w:val="001F0048"/>
    <w:rsid w:val="001F2420"/>
    <w:rsid w:val="0024366B"/>
    <w:rsid w:val="002824F9"/>
    <w:rsid w:val="003221F0"/>
    <w:rsid w:val="003418DC"/>
    <w:rsid w:val="00351F27"/>
    <w:rsid w:val="00352A8B"/>
    <w:rsid w:val="00355323"/>
    <w:rsid w:val="003B1717"/>
    <w:rsid w:val="003E27CE"/>
    <w:rsid w:val="003E651D"/>
    <w:rsid w:val="00493464"/>
    <w:rsid w:val="004B2FD1"/>
    <w:rsid w:val="004C13B3"/>
    <w:rsid w:val="004D262E"/>
    <w:rsid w:val="004F1A2F"/>
    <w:rsid w:val="00587728"/>
    <w:rsid w:val="006809C9"/>
    <w:rsid w:val="0070657C"/>
    <w:rsid w:val="007B32E6"/>
    <w:rsid w:val="007C35A3"/>
    <w:rsid w:val="00810B33"/>
    <w:rsid w:val="00817B1D"/>
    <w:rsid w:val="00832051"/>
    <w:rsid w:val="00846262"/>
    <w:rsid w:val="0088133A"/>
    <w:rsid w:val="008C117E"/>
    <w:rsid w:val="0095039F"/>
    <w:rsid w:val="00984580"/>
    <w:rsid w:val="009E18E0"/>
    <w:rsid w:val="009F4E15"/>
    <w:rsid w:val="00A5439F"/>
    <w:rsid w:val="00AC557D"/>
    <w:rsid w:val="00AF796A"/>
    <w:rsid w:val="00B02367"/>
    <w:rsid w:val="00B02ACF"/>
    <w:rsid w:val="00B513BC"/>
    <w:rsid w:val="00B81E90"/>
    <w:rsid w:val="00B82CDB"/>
    <w:rsid w:val="00B8305B"/>
    <w:rsid w:val="00C0663A"/>
    <w:rsid w:val="00C27812"/>
    <w:rsid w:val="00C3524E"/>
    <w:rsid w:val="00C9178C"/>
    <w:rsid w:val="00CD5780"/>
    <w:rsid w:val="00CF2342"/>
    <w:rsid w:val="00D00CAB"/>
    <w:rsid w:val="00D16E01"/>
    <w:rsid w:val="00D338C2"/>
    <w:rsid w:val="00D62E06"/>
    <w:rsid w:val="00DF1E30"/>
    <w:rsid w:val="00E07E84"/>
    <w:rsid w:val="00E5406C"/>
    <w:rsid w:val="00E807F7"/>
    <w:rsid w:val="00EA668A"/>
    <w:rsid w:val="00EE0C74"/>
    <w:rsid w:val="00EE1574"/>
    <w:rsid w:val="00F27794"/>
    <w:rsid w:val="00F36359"/>
    <w:rsid w:val="00F417C7"/>
    <w:rsid w:val="00F458AC"/>
    <w:rsid w:val="00F60933"/>
    <w:rsid w:val="00F6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993A"/>
  <w15:chartTrackingRefBased/>
  <w15:docId w15:val="{9186C766-4DDC-4AA6-AAEC-906F4CBF8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E90"/>
  </w:style>
  <w:style w:type="paragraph" w:styleId="Footer">
    <w:name w:val="footer"/>
    <w:basedOn w:val="Normal"/>
    <w:link w:val="FooterChar"/>
    <w:uiPriority w:val="99"/>
    <w:unhideWhenUsed/>
    <w:rsid w:val="00B81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M. Rifqi Rokhman</cp:lastModifiedBy>
  <cp:revision>31</cp:revision>
  <dcterms:created xsi:type="dcterms:W3CDTF">2023-09-26T17:35:00Z</dcterms:created>
  <dcterms:modified xsi:type="dcterms:W3CDTF">2024-09-14T13:13:00Z</dcterms:modified>
</cp:coreProperties>
</file>